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chtearcering-accent1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CA18CE" w:rsidRPr="00CA18CE" w14:paraId="4C04D7B0" w14:textId="77777777" w:rsidTr="00CE1B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7DA3F262" w14:textId="77777777" w:rsidR="00C63494" w:rsidRPr="00CA18CE" w:rsidRDefault="00C63494" w:rsidP="00C63494">
            <w:pP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4811" w:type="dxa"/>
          </w:tcPr>
          <w:p w14:paraId="15968F51" w14:textId="77777777" w:rsidR="00C63494" w:rsidRPr="00CA18CE" w:rsidRDefault="00C63494" w:rsidP="00C6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QUENCE 5’ – 3’</w:t>
            </w:r>
          </w:p>
        </w:tc>
      </w:tr>
      <w:tr w:rsidR="00CA18CE" w:rsidRPr="00CA18CE" w14:paraId="2C404A7F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70D35CCB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D20-F</w:t>
            </w:r>
          </w:p>
        </w:tc>
        <w:tc>
          <w:tcPr>
            <w:tcW w:w="4811" w:type="dxa"/>
          </w:tcPr>
          <w:p w14:paraId="779BBA20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CACCCATCTGTGTGACTGT</w:t>
            </w:r>
          </w:p>
        </w:tc>
      </w:tr>
      <w:tr w:rsidR="00CA18CE" w:rsidRPr="00CA18CE" w14:paraId="5DD64651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976C121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CD20-B</w:t>
            </w:r>
          </w:p>
        </w:tc>
        <w:tc>
          <w:tcPr>
            <w:tcW w:w="4811" w:type="dxa"/>
          </w:tcPr>
          <w:p w14:paraId="1BDBE469" w14:textId="77777777" w:rsidR="00C63494" w:rsidRPr="00CA18CE" w:rsidRDefault="00C63494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TGGCAGCAAAGAGGCTC AA</w:t>
            </w:r>
          </w:p>
        </w:tc>
      </w:tr>
      <w:tr w:rsidR="00CA18CE" w:rsidRPr="00CA18CE" w14:paraId="36F90D02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05477C8" w14:textId="77777777" w:rsidR="00C63494" w:rsidRPr="00CA18CE" w:rsidRDefault="00CE1B5F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FcRL4</w:t>
            </w:r>
            <w:r w:rsidR="00C63494"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-F</w:t>
            </w:r>
          </w:p>
        </w:tc>
        <w:tc>
          <w:tcPr>
            <w:tcW w:w="4811" w:type="dxa"/>
          </w:tcPr>
          <w:p w14:paraId="4383EBC7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GGCGTCCT TGCTGGCCT TT</w:t>
            </w:r>
          </w:p>
        </w:tc>
      </w:tr>
      <w:tr w:rsidR="00CA18CE" w:rsidRPr="00CA18CE" w14:paraId="46064357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B74D42E" w14:textId="77777777" w:rsidR="00C63494" w:rsidRPr="00CA18CE" w:rsidRDefault="00CE1B5F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FcRL4-B</w:t>
            </w:r>
          </w:p>
        </w:tc>
        <w:tc>
          <w:tcPr>
            <w:tcW w:w="4811" w:type="dxa"/>
          </w:tcPr>
          <w:p w14:paraId="1BFCA302" w14:textId="77777777" w:rsidR="00C63494" w:rsidRPr="00CA18CE" w:rsidRDefault="00C63494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GGTGTTTCCTGGGGTCAGGG T</w:t>
            </w:r>
          </w:p>
        </w:tc>
      </w:tr>
      <w:tr w:rsidR="00CA18CE" w:rsidRPr="00CA18CE" w14:paraId="1593B08B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7952429C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1-F</w:t>
            </w:r>
          </w:p>
        </w:tc>
        <w:tc>
          <w:tcPr>
            <w:tcW w:w="4811" w:type="dxa"/>
          </w:tcPr>
          <w:p w14:paraId="63D24AFD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GCCTCAGTGAAGGTCTCCTGCAAG</w:t>
            </w:r>
          </w:p>
        </w:tc>
      </w:tr>
      <w:tr w:rsidR="00CA18CE" w:rsidRPr="00CA18CE" w14:paraId="13BA958D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5DE875CC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2-F</w:t>
            </w:r>
          </w:p>
        </w:tc>
        <w:tc>
          <w:tcPr>
            <w:tcW w:w="4811" w:type="dxa"/>
          </w:tcPr>
          <w:p w14:paraId="39FC00E1" w14:textId="77777777" w:rsidR="00C63494" w:rsidRPr="00CA18CE" w:rsidRDefault="00C63494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TCTGGTCCTACGCTGGTGAAACCC</w:t>
            </w:r>
          </w:p>
        </w:tc>
      </w:tr>
      <w:tr w:rsidR="00CA18CE" w:rsidRPr="00CA18CE" w14:paraId="16564E64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78080595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3-F</w:t>
            </w:r>
          </w:p>
        </w:tc>
        <w:tc>
          <w:tcPr>
            <w:tcW w:w="4811" w:type="dxa"/>
          </w:tcPr>
          <w:p w14:paraId="66CB0A48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TGGGGGGTCCCTGAGACTCTCCTG</w:t>
            </w:r>
          </w:p>
        </w:tc>
      </w:tr>
      <w:tr w:rsidR="00CA18CE" w:rsidRPr="00CA18CE" w14:paraId="431BE84A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080A0AD4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4-F</w:t>
            </w:r>
          </w:p>
        </w:tc>
        <w:tc>
          <w:tcPr>
            <w:tcW w:w="4811" w:type="dxa"/>
          </w:tcPr>
          <w:p w14:paraId="044E18D9" w14:textId="77777777" w:rsidR="00C63494" w:rsidRPr="00CA18CE" w:rsidRDefault="00C63494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TTCGGAGACCCTGTCCCTCACCTG</w:t>
            </w:r>
          </w:p>
        </w:tc>
      </w:tr>
      <w:tr w:rsidR="00CA18CE" w:rsidRPr="00CA18CE" w14:paraId="5DAE1F72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20AB4636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5-F</w:t>
            </w:r>
          </w:p>
        </w:tc>
        <w:tc>
          <w:tcPr>
            <w:tcW w:w="4811" w:type="dxa"/>
          </w:tcPr>
          <w:p w14:paraId="65B14B99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GGGGAGTCTCTGAAGATCTCCTGT</w:t>
            </w:r>
          </w:p>
        </w:tc>
      </w:tr>
      <w:tr w:rsidR="00CA18CE" w:rsidRPr="00CA18CE" w14:paraId="482C5F82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7BF943B5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VH6-F</w:t>
            </w:r>
          </w:p>
        </w:tc>
        <w:tc>
          <w:tcPr>
            <w:tcW w:w="4811" w:type="dxa"/>
          </w:tcPr>
          <w:p w14:paraId="24A77B27" w14:textId="77777777" w:rsidR="00C63494" w:rsidRPr="00CA18CE" w:rsidRDefault="00C63494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TCGCAGACCCTCTCACTCACCTGTG</w:t>
            </w:r>
          </w:p>
        </w:tc>
      </w:tr>
      <w:tr w:rsidR="00CA18CE" w:rsidRPr="00CA18CE" w14:paraId="35846C96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6958DDFC" w14:textId="77777777" w:rsidR="00C63494" w:rsidRPr="00CA18CE" w:rsidRDefault="00C63494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JH-B</w:t>
            </w:r>
          </w:p>
        </w:tc>
        <w:tc>
          <w:tcPr>
            <w:tcW w:w="4811" w:type="dxa"/>
          </w:tcPr>
          <w:p w14:paraId="1148EBA2" w14:textId="77777777" w:rsidR="00C63494" w:rsidRPr="00CA18CE" w:rsidRDefault="00C63494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CTTACCTGAGGAGACGGTGACC</w:t>
            </w:r>
          </w:p>
        </w:tc>
      </w:tr>
      <w:tr w:rsidR="00CA18CE" w:rsidRPr="00CA18CE" w14:paraId="27651E5B" w14:textId="77777777" w:rsidTr="00CE1B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34467BF4" w14:textId="77777777" w:rsidR="00CE1B5F" w:rsidRPr="00CA18CE" w:rsidRDefault="00CE1B5F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ß-actin-F</w:t>
            </w:r>
          </w:p>
        </w:tc>
        <w:tc>
          <w:tcPr>
            <w:tcW w:w="4811" w:type="dxa"/>
          </w:tcPr>
          <w:p w14:paraId="0F0E01BB" w14:textId="77777777" w:rsidR="00CE1B5F" w:rsidRPr="00CA18CE" w:rsidRDefault="00CE1B5F" w:rsidP="00C6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AGCGGGAAATCGTGCGTGAC</w:t>
            </w:r>
          </w:p>
        </w:tc>
      </w:tr>
      <w:tr w:rsidR="00CA18CE" w:rsidRPr="00CA18CE" w14:paraId="56CCE938" w14:textId="77777777" w:rsidTr="00CE1B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1" w:type="dxa"/>
          </w:tcPr>
          <w:p w14:paraId="6D4A3E1B" w14:textId="77777777" w:rsidR="00CE1B5F" w:rsidRPr="00CA18CE" w:rsidRDefault="00CE1B5F" w:rsidP="00C63494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ß-actin-B</w:t>
            </w:r>
          </w:p>
        </w:tc>
        <w:tc>
          <w:tcPr>
            <w:tcW w:w="4811" w:type="dxa"/>
          </w:tcPr>
          <w:p w14:paraId="543D82BA" w14:textId="77777777" w:rsidR="00CE1B5F" w:rsidRPr="00CA18CE" w:rsidRDefault="00CE1B5F" w:rsidP="00C63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A18C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GGAAGGAAGGCTGGAAGAGTGC</w:t>
            </w:r>
          </w:p>
        </w:tc>
      </w:tr>
    </w:tbl>
    <w:p w14:paraId="0E1BE668" w14:textId="77777777" w:rsidR="00524E72" w:rsidRPr="00CE1B5F" w:rsidRDefault="009774BD" w:rsidP="00C63494">
      <w:pPr>
        <w:rPr>
          <w:rFonts w:ascii="Times New Roman" w:hAnsi="Times New Roman" w:cs="Times New Roman"/>
          <w:sz w:val="24"/>
          <w:szCs w:val="24"/>
        </w:rPr>
      </w:pPr>
    </w:p>
    <w:p w14:paraId="5F62EE2F" w14:textId="4147524F" w:rsidR="00C63494" w:rsidRPr="00CE1B5F" w:rsidRDefault="003A34B2" w:rsidP="00C634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</w:t>
      </w:r>
      <w:r w:rsidR="00D34D3B">
        <w:rPr>
          <w:rFonts w:ascii="Times New Roman" w:hAnsi="Times New Roman" w:cs="Times New Roman"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74BD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ble 1</w:t>
      </w:r>
      <w:r w:rsidR="00C63494" w:rsidRPr="00CE1B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44233" w:rsidRPr="00CE1B5F">
        <w:rPr>
          <w:rFonts w:ascii="Times New Roman" w:hAnsi="Times New Roman" w:cs="Times New Roman"/>
          <w:sz w:val="24"/>
          <w:szCs w:val="24"/>
          <w:lang w:val="en-US"/>
        </w:rPr>
        <w:t>Primer sequences used in PCR.</w:t>
      </w:r>
    </w:p>
    <w:sectPr w:rsidR="00C63494" w:rsidRPr="00CE1B5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3494"/>
    <w:rsid w:val="00116E7C"/>
    <w:rsid w:val="002D57CF"/>
    <w:rsid w:val="003A34B2"/>
    <w:rsid w:val="005D11C3"/>
    <w:rsid w:val="009774BD"/>
    <w:rsid w:val="009E0CC2"/>
    <w:rsid w:val="00C63494"/>
    <w:rsid w:val="00CA18CE"/>
    <w:rsid w:val="00CE1B5F"/>
    <w:rsid w:val="00D34D3B"/>
    <w:rsid w:val="00E40729"/>
    <w:rsid w:val="00F4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3DC3C"/>
  <w15:docId w15:val="{883F77C6-842A-41E9-A58E-13A4CCC1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3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-accent1">
    <w:name w:val="Light Shading Accent 1"/>
    <w:basedOn w:val="Standaardtabel"/>
    <w:uiPriority w:val="60"/>
    <w:rsid w:val="00C6349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18546-5952-463E-B742-FFBF8EEE6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 Visser</dc:creator>
  <cp:lastModifiedBy>annie visser</cp:lastModifiedBy>
  <cp:revision>8</cp:revision>
  <dcterms:created xsi:type="dcterms:W3CDTF">2019-07-26T11:12:00Z</dcterms:created>
  <dcterms:modified xsi:type="dcterms:W3CDTF">2020-05-18T13:56:00Z</dcterms:modified>
</cp:coreProperties>
</file>